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7CC" w:rsidRDefault="00DC57CC"/>
    <w:p w:rsidR="00794C3A" w:rsidRDefault="00B41FF5" w:rsidP="00B41FF5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01B3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F134D7" w:rsidRPr="007001B3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</w:p>
    <w:p w:rsidR="00B41FF5" w:rsidRPr="007001B3" w:rsidRDefault="00B41FF5" w:rsidP="00B41F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7001B3">
        <w:rPr>
          <w:rFonts w:ascii="Times New Roman" w:hAnsi="Times New Roman" w:cs="Times New Roman"/>
          <w:sz w:val="20"/>
          <w:szCs w:val="20"/>
          <w:lang w:val="en-US"/>
        </w:rPr>
        <w:t>GII.4 Variants and similarity to published sequences</w:t>
      </w:r>
      <w:r w:rsidR="00BD278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170"/>
        <w:gridCol w:w="2070"/>
        <w:gridCol w:w="4459"/>
      </w:tblGrid>
      <w:tr w:rsidR="00B41FF5" w:rsidRPr="007001B3" w:rsidTr="00E32E12">
        <w:trPr>
          <w:trHeight w:val="545"/>
        </w:trPr>
        <w:tc>
          <w:tcPr>
            <w:tcW w:w="1255" w:type="dxa"/>
            <w:tcBorders>
              <w:bottom w:val="single" w:sz="4" w:space="0" w:color="auto"/>
            </w:tcBorders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Query Coverage 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cleotide identity</w:t>
            </w: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nt(accession number)</w:t>
            </w:r>
          </w:p>
        </w:tc>
      </w:tr>
      <w:tr w:rsidR="00B41FF5" w:rsidRPr="007001B3" w:rsidTr="00E32E12">
        <w:trPr>
          <w:trHeight w:val="660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002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/2012/GII.Pe-GII.4 Sydney 2012 Johannesburg9814  (KJ710247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080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/2012/GII.Pe-GII.4 Sydney 2012 Johannesburg9814  (KJ710247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26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F/2013/ GII.Pe-GII.4 Sydney 2012  Cape Town (KR904238.1)</w:t>
            </w:r>
          </w:p>
        </w:tc>
      </w:tr>
      <w:tr w:rsidR="00B41FF5" w:rsidRPr="007001B3" w:rsidTr="00E32E12">
        <w:trPr>
          <w:trHeight w:val="405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085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/Saitama T37Dgii/01/JP(AB112236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542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/2012/GII.Pe-GII.4 Sydney 2012 Johannesburg9814  (KJ710247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53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F/2013/ GII.Pe-GII.4 Sydney 2012  Cape Town (KR904238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0447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/2012/GII.Pe-GII.4 Sydney 2012 Johannesburg9814  (KJ710247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084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F/2013/ GII.Pe-GII.4 Sydney 2012  Cape Town (KR904238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34</w:t>
            </w:r>
          </w:p>
        </w:tc>
        <w:tc>
          <w:tcPr>
            <w:tcW w:w="11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%</w:t>
            </w:r>
          </w:p>
        </w:tc>
        <w:tc>
          <w:tcPr>
            <w:tcW w:w="2070" w:type="dxa"/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4459" w:type="dxa"/>
            <w:shd w:val="clear" w:color="auto" w:fill="auto"/>
          </w:tcPr>
          <w:p w:rsidR="00B41FF5" w:rsidRPr="007001B3" w:rsidRDefault="00B41FF5" w:rsidP="00E32E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F/2013/ GII.Pe-GII.4 Sydney 2012  Cape Town (KR904238.1)</w:t>
            </w:r>
          </w:p>
        </w:tc>
      </w:tr>
      <w:tr w:rsidR="00B41FF5" w:rsidRPr="007001B3" w:rsidTr="00E32E12">
        <w:trPr>
          <w:trHeight w:val="272"/>
        </w:trPr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046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%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</w:t>
            </w:r>
          </w:p>
        </w:tc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</w:tcPr>
          <w:p w:rsidR="00B41FF5" w:rsidRPr="007001B3" w:rsidRDefault="00B41FF5" w:rsidP="00E32E12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01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/Hu/ZA/2012/GII.Pe-GII.4 Sydney 2012 Johannesburg9814  (KJ710247.1)</w:t>
            </w:r>
          </w:p>
        </w:tc>
      </w:tr>
    </w:tbl>
    <w:p w:rsidR="00B41FF5" w:rsidRPr="007001B3" w:rsidRDefault="00B41FF5" w:rsidP="00B41FF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41FF5" w:rsidRPr="007001B3" w:rsidRDefault="00B41FF5">
      <w:pPr>
        <w:rPr>
          <w:rFonts w:ascii="Times New Roman" w:hAnsi="Times New Roman" w:cs="Times New Roman"/>
          <w:sz w:val="20"/>
          <w:szCs w:val="20"/>
        </w:rPr>
      </w:pPr>
    </w:p>
    <w:sectPr w:rsidR="00B41FF5" w:rsidRPr="007001B3" w:rsidSect="00A03783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oNotHyphenateCaps/>
  <w:drawingGridHorizontalSpacing w:val="110"/>
  <w:displayHorizontalDrawingGridEvery w:val="2"/>
  <w:displayVerticalDrawingGridEvery w:val="2"/>
  <w:characterSpacingControl w:val="doNotCompress"/>
  <w:saveInvalidXml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41FF5"/>
    <w:rsid w:val="000001BA"/>
    <w:rsid w:val="0000360F"/>
    <w:rsid w:val="000043D1"/>
    <w:rsid w:val="00005C3D"/>
    <w:rsid w:val="00005D52"/>
    <w:rsid w:val="00006BCF"/>
    <w:rsid w:val="00007A8A"/>
    <w:rsid w:val="0001349E"/>
    <w:rsid w:val="00014CC4"/>
    <w:rsid w:val="00015E41"/>
    <w:rsid w:val="000160D5"/>
    <w:rsid w:val="00025492"/>
    <w:rsid w:val="00025CFB"/>
    <w:rsid w:val="00030004"/>
    <w:rsid w:val="00032A6B"/>
    <w:rsid w:val="000345A7"/>
    <w:rsid w:val="00040773"/>
    <w:rsid w:val="00040CA8"/>
    <w:rsid w:val="00042CF0"/>
    <w:rsid w:val="00045AF3"/>
    <w:rsid w:val="0005125D"/>
    <w:rsid w:val="00052877"/>
    <w:rsid w:val="000570E4"/>
    <w:rsid w:val="000574E7"/>
    <w:rsid w:val="0006385A"/>
    <w:rsid w:val="00064F8D"/>
    <w:rsid w:val="00065043"/>
    <w:rsid w:val="0006552E"/>
    <w:rsid w:val="00065C76"/>
    <w:rsid w:val="00071079"/>
    <w:rsid w:val="00073CF4"/>
    <w:rsid w:val="00074F63"/>
    <w:rsid w:val="00076320"/>
    <w:rsid w:val="00080BD8"/>
    <w:rsid w:val="00081BD0"/>
    <w:rsid w:val="000831F0"/>
    <w:rsid w:val="000841E3"/>
    <w:rsid w:val="000855CF"/>
    <w:rsid w:val="00086783"/>
    <w:rsid w:val="00092D56"/>
    <w:rsid w:val="000A298B"/>
    <w:rsid w:val="000A3496"/>
    <w:rsid w:val="000A3A2E"/>
    <w:rsid w:val="000A4CBD"/>
    <w:rsid w:val="000A6178"/>
    <w:rsid w:val="000B0F9A"/>
    <w:rsid w:val="000B20D0"/>
    <w:rsid w:val="000B2864"/>
    <w:rsid w:val="000B30E0"/>
    <w:rsid w:val="000C17B9"/>
    <w:rsid w:val="000C2D15"/>
    <w:rsid w:val="000C7DCE"/>
    <w:rsid w:val="000D44B6"/>
    <w:rsid w:val="000E21A4"/>
    <w:rsid w:val="000E5C15"/>
    <w:rsid w:val="000E7D12"/>
    <w:rsid w:val="000F2EAE"/>
    <w:rsid w:val="000F44FC"/>
    <w:rsid w:val="000F73D4"/>
    <w:rsid w:val="001024AF"/>
    <w:rsid w:val="00105E2C"/>
    <w:rsid w:val="001104A6"/>
    <w:rsid w:val="00114C88"/>
    <w:rsid w:val="00114F25"/>
    <w:rsid w:val="00116561"/>
    <w:rsid w:val="001168B3"/>
    <w:rsid w:val="0012002D"/>
    <w:rsid w:val="00123A70"/>
    <w:rsid w:val="001249DA"/>
    <w:rsid w:val="0013089D"/>
    <w:rsid w:val="001317C3"/>
    <w:rsid w:val="0013197A"/>
    <w:rsid w:val="0013297D"/>
    <w:rsid w:val="00132C4A"/>
    <w:rsid w:val="00133464"/>
    <w:rsid w:val="001341DD"/>
    <w:rsid w:val="001353E4"/>
    <w:rsid w:val="00136A95"/>
    <w:rsid w:val="0013727D"/>
    <w:rsid w:val="00137541"/>
    <w:rsid w:val="00137B57"/>
    <w:rsid w:val="0014115A"/>
    <w:rsid w:val="00142B1F"/>
    <w:rsid w:val="00142B99"/>
    <w:rsid w:val="001441AE"/>
    <w:rsid w:val="001448E3"/>
    <w:rsid w:val="0014594D"/>
    <w:rsid w:val="0014595A"/>
    <w:rsid w:val="001471B8"/>
    <w:rsid w:val="001504EC"/>
    <w:rsid w:val="00150BD4"/>
    <w:rsid w:val="00152B0F"/>
    <w:rsid w:val="00153051"/>
    <w:rsid w:val="001564DC"/>
    <w:rsid w:val="00167C99"/>
    <w:rsid w:val="001734B1"/>
    <w:rsid w:val="00173683"/>
    <w:rsid w:val="001762B1"/>
    <w:rsid w:val="0017691E"/>
    <w:rsid w:val="001769ED"/>
    <w:rsid w:val="0017785A"/>
    <w:rsid w:val="0018206B"/>
    <w:rsid w:val="0018493B"/>
    <w:rsid w:val="001864FC"/>
    <w:rsid w:val="001904BE"/>
    <w:rsid w:val="001913B8"/>
    <w:rsid w:val="001915EE"/>
    <w:rsid w:val="00192A23"/>
    <w:rsid w:val="00197ADE"/>
    <w:rsid w:val="001A11B2"/>
    <w:rsid w:val="001A1C59"/>
    <w:rsid w:val="001A20E6"/>
    <w:rsid w:val="001A45F6"/>
    <w:rsid w:val="001A4C65"/>
    <w:rsid w:val="001B200D"/>
    <w:rsid w:val="001B23FF"/>
    <w:rsid w:val="001B44E2"/>
    <w:rsid w:val="001B676B"/>
    <w:rsid w:val="001B7991"/>
    <w:rsid w:val="001C0FE8"/>
    <w:rsid w:val="001C1F90"/>
    <w:rsid w:val="001C4F46"/>
    <w:rsid w:val="001C4FD7"/>
    <w:rsid w:val="001C693C"/>
    <w:rsid w:val="001D1EEC"/>
    <w:rsid w:val="001E23ED"/>
    <w:rsid w:val="001E2694"/>
    <w:rsid w:val="001E26C1"/>
    <w:rsid w:val="001E352C"/>
    <w:rsid w:val="001E3E0C"/>
    <w:rsid w:val="001E4379"/>
    <w:rsid w:val="001E5509"/>
    <w:rsid w:val="001E5EAC"/>
    <w:rsid w:val="001F3AFB"/>
    <w:rsid w:val="001F7570"/>
    <w:rsid w:val="001F75E9"/>
    <w:rsid w:val="002026F9"/>
    <w:rsid w:val="00203ADC"/>
    <w:rsid w:val="002052B9"/>
    <w:rsid w:val="00206289"/>
    <w:rsid w:val="0021322B"/>
    <w:rsid w:val="002174D5"/>
    <w:rsid w:val="00217863"/>
    <w:rsid w:val="00224B2D"/>
    <w:rsid w:val="002254FD"/>
    <w:rsid w:val="00225E55"/>
    <w:rsid w:val="002326C0"/>
    <w:rsid w:val="002327CB"/>
    <w:rsid w:val="00232AE7"/>
    <w:rsid w:val="00234A03"/>
    <w:rsid w:val="00235CC5"/>
    <w:rsid w:val="00235F78"/>
    <w:rsid w:val="00236C56"/>
    <w:rsid w:val="0023728C"/>
    <w:rsid w:val="00243C89"/>
    <w:rsid w:val="00244E7E"/>
    <w:rsid w:val="00245B75"/>
    <w:rsid w:val="00246581"/>
    <w:rsid w:val="002469AD"/>
    <w:rsid w:val="00246E71"/>
    <w:rsid w:val="00252D5F"/>
    <w:rsid w:val="002536AF"/>
    <w:rsid w:val="002536EC"/>
    <w:rsid w:val="00254138"/>
    <w:rsid w:val="0025581E"/>
    <w:rsid w:val="0025676B"/>
    <w:rsid w:val="00256F13"/>
    <w:rsid w:val="00257B28"/>
    <w:rsid w:val="00257EFB"/>
    <w:rsid w:val="002611F5"/>
    <w:rsid w:val="002616DA"/>
    <w:rsid w:val="00261CEB"/>
    <w:rsid w:val="00263920"/>
    <w:rsid w:val="00266FA2"/>
    <w:rsid w:val="002705C0"/>
    <w:rsid w:val="00274556"/>
    <w:rsid w:val="00275CAD"/>
    <w:rsid w:val="00281645"/>
    <w:rsid w:val="00283669"/>
    <w:rsid w:val="00297F7F"/>
    <w:rsid w:val="002A4AFC"/>
    <w:rsid w:val="002B09F6"/>
    <w:rsid w:val="002B0AF9"/>
    <w:rsid w:val="002B16D9"/>
    <w:rsid w:val="002B3086"/>
    <w:rsid w:val="002B3C1A"/>
    <w:rsid w:val="002B4530"/>
    <w:rsid w:val="002B4727"/>
    <w:rsid w:val="002C5457"/>
    <w:rsid w:val="002D3CC2"/>
    <w:rsid w:val="002E2364"/>
    <w:rsid w:val="002E428E"/>
    <w:rsid w:val="002F0F50"/>
    <w:rsid w:val="002F48AF"/>
    <w:rsid w:val="002F709F"/>
    <w:rsid w:val="002F7263"/>
    <w:rsid w:val="002F792E"/>
    <w:rsid w:val="002F7BCD"/>
    <w:rsid w:val="002F7C86"/>
    <w:rsid w:val="0030107F"/>
    <w:rsid w:val="00302D77"/>
    <w:rsid w:val="00305912"/>
    <w:rsid w:val="003063F3"/>
    <w:rsid w:val="0030664D"/>
    <w:rsid w:val="00306734"/>
    <w:rsid w:val="00313C06"/>
    <w:rsid w:val="00313FC3"/>
    <w:rsid w:val="00315454"/>
    <w:rsid w:val="00320CD6"/>
    <w:rsid w:val="003246D9"/>
    <w:rsid w:val="00325069"/>
    <w:rsid w:val="00327BBF"/>
    <w:rsid w:val="003311C6"/>
    <w:rsid w:val="0033320E"/>
    <w:rsid w:val="00335D08"/>
    <w:rsid w:val="00337D12"/>
    <w:rsid w:val="00340D5F"/>
    <w:rsid w:val="00342FE4"/>
    <w:rsid w:val="0034322B"/>
    <w:rsid w:val="00343DCF"/>
    <w:rsid w:val="003453EB"/>
    <w:rsid w:val="00345993"/>
    <w:rsid w:val="0034702D"/>
    <w:rsid w:val="00347E60"/>
    <w:rsid w:val="00354869"/>
    <w:rsid w:val="003560D8"/>
    <w:rsid w:val="003613D6"/>
    <w:rsid w:val="00364702"/>
    <w:rsid w:val="003728BF"/>
    <w:rsid w:val="0037318B"/>
    <w:rsid w:val="00373E1B"/>
    <w:rsid w:val="00381A8D"/>
    <w:rsid w:val="00382DE2"/>
    <w:rsid w:val="00383249"/>
    <w:rsid w:val="00383356"/>
    <w:rsid w:val="003833DF"/>
    <w:rsid w:val="00385597"/>
    <w:rsid w:val="00385F07"/>
    <w:rsid w:val="00386220"/>
    <w:rsid w:val="00390D01"/>
    <w:rsid w:val="0039312B"/>
    <w:rsid w:val="003958E5"/>
    <w:rsid w:val="003A1D12"/>
    <w:rsid w:val="003A7E3E"/>
    <w:rsid w:val="003B0813"/>
    <w:rsid w:val="003B1A14"/>
    <w:rsid w:val="003B2A22"/>
    <w:rsid w:val="003B5FC7"/>
    <w:rsid w:val="003C3072"/>
    <w:rsid w:val="003C4190"/>
    <w:rsid w:val="003C5CB4"/>
    <w:rsid w:val="003C66B3"/>
    <w:rsid w:val="003C6981"/>
    <w:rsid w:val="003C6BDB"/>
    <w:rsid w:val="003D5670"/>
    <w:rsid w:val="003D6B78"/>
    <w:rsid w:val="003D76CA"/>
    <w:rsid w:val="003E0D7D"/>
    <w:rsid w:val="003E2AE1"/>
    <w:rsid w:val="003E411E"/>
    <w:rsid w:val="003E4AAE"/>
    <w:rsid w:val="003E634A"/>
    <w:rsid w:val="003E7EAE"/>
    <w:rsid w:val="003F60F1"/>
    <w:rsid w:val="003F7A04"/>
    <w:rsid w:val="00401D07"/>
    <w:rsid w:val="00402605"/>
    <w:rsid w:val="0040260D"/>
    <w:rsid w:val="00403657"/>
    <w:rsid w:val="00404A84"/>
    <w:rsid w:val="0041157C"/>
    <w:rsid w:val="00415615"/>
    <w:rsid w:val="0041735A"/>
    <w:rsid w:val="004173FE"/>
    <w:rsid w:val="00420858"/>
    <w:rsid w:val="004208AD"/>
    <w:rsid w:val="00420AC3"/>
    <w:rsid w:val="00422091"/>
    <w:rsid w:val="004258AA"/>
    <w:rsid w:val="00427D98"/>
    <w:rsid w:val="004310FC"/>
    <w:rsid w:val="00431DA5"/>
    <w:rsid w:val="00432163"/>
    <w:rsid w:val="004337CE"/>
    <w:rsid w:val="00440DB4"/>
    <w:rsid w:val="00441DD0"/>
    <w:rsid w:val="00444563"/>
    <w:rsid w:val="004464F8"/>
    <w:rsid w:val="0045644D"/>
    <w:rsid w:val="004617D7"/>
    <w:rsid w:val="00461C0C"/>
    <w:rsid w:val="00462ACB"/>
    <w:rsid w:val="00464C30"/>
    <w:rsid w:val="00465691"/>
    <w:rsid w:val="00466C60"/>
    <w:rsid w:val="00467FE8"/>
    <w:rsid w:val="0047020D"/>
    <w:rsid w:val="00471A5B"/>
    <w:rsid w:val="004728BC"/>
    <w:rsid w:val="0047357A"/>
    <w:rsid w:val="00474044"/>
    <w:rsid w:val="004748B9"/>
    <w:rsid w:val="00474DF5"/>
    <w:rsid w:val="00480916"/>
    <w:rsid w:val="00483FF6"/>
    <w:rsid w:val="004850B6"/>
    <w:rsid w:val="00485EAC"/>
    <w:rsid w:val="004920D9"/>
    <w:rsid w:val="00493627"/>
    <w:rsid w:val="00493A16"/>
    <w:rsid w:val="00494E14"/>
    <w:rsid w:val="0049686B"/>
    <w:rsid w:val="004A3432"/>
    <w:rsid w:val="004A359D"/>
    <w:rsid w:val="004A516D"/>
    <w:rsid w:val="004B14E8"/>
    <w:rsid w:val="004B300A"/>
    <w:rsid w:val="004B4F39"/>
    <w:rsid w:val="004B5023"/>
    <w:rsid w:val="004B55DF"/>
    <w:rsid w:val="004C0B7C"/>
    <w:rsid w:val="004C161C"/>
    <w:rsid w:val="004C1C2F"/>
    <w:rsid w:val="004C2645"/>
    <w:rsid w:val="004D3B84"/>
    <w:rsid w:val="004D5AF8"/>
    <w:rsid w:val="004D6424"/>
    <w:rsid w:val="004D6F61"/>
    <w:rsid w:val="004D7584"/>
    <w:rsid w:val="004E0DD4"/>
    <w:rsid w:val="004E4763"/>
    <w:rsid w:val="004E5046"/>
    <w:rsid w:val="004F1D6E"/>
    <w:rsid w:val="004F1EFB"/>
    <w:rsid w:val="004F26B5"/>
    <w:rsid w:val="004F3E3F"/>
    <w:rsid w:val="004F42E5"/>
    <w:rsid w:val="004F5DD7"/>
    <w:rsid w:val="00505DBE"/>
    <w:rsid w:val="005070B5"/>
    <w:rsid w:val="005154E5"/>
    <w:rsid w:val="00515A11"/>
    <w:rsid w:val="00515D38"/>
    <w:rsid w:val="0052128E"/>
    <w:rsid w:val="00527C1A"/>
    <w:rsid w:val="00527F7A"/>
    <w:rsid w:val="0053073F"/>
    <w:rsid w:val="00532D02"/>
    <w:rsid w:val="0053459B"/>
    <w:rsid w:val="0054149B"/>
    <w:rsid w:val="00542833"/>
    <w:rsid w:val="00551620"/>
    <w:rsid w:val="005536F1"/>
    <w:rsid w:val="005549E2"/>
    <w:rsid w:val="005605CC"/>
    <w:rsid w:val="00561F04"/>
    <w:rsid w:val="00562A21"/>
    <w:rsid w:val="00567E9C"/>
    <w:rsid w:val="00576D3C"/>
    <w:rsid w:val="005775B7"/>
    <w:rsid w:val="00581A82"/>
    <w:rsid w:val="0058325C"/>
    <w:rsid w:val="00583F4F"/>
    <w:rsid w:val="00584BE4"/>
    <w:rsid w:val="005851A5"/>
    <w:rsid w:val="005870CA"/>
    <w:rsid w:val="00591671"/>
    <w:rsid w:val="005922BF"/>
    <w:rsid w:val="00594489"/>
    <w:rsid w:val="00594529"/>
    <w:rsid w:val="0059492A"/>
    <w:rsid w:val="00595864"/>
    <w:rsid w:val="005A14A0"/>
    <w:rsid w:val="005A2615"/>
    <w:rsid w:val="005A41AF"/>
    <w:rsid w:val="005A434C"/>
    <w:rsid w:val="005A4A88"/>
    <w:rsid w:val="005A4B10"/>
    <w:rsid w:val="005A6F50"/>
    <w:rsid w:val="005B02D3"/>
    <w:rsid w:val="005B2BD6"/>
    <w:rsid w:val="005B515F"/>
    <w:rsid w:val="005B5530"/>
    <w:rsid w:val="005B653E"/>
    <w:rsid w:val="005B7297"/>
    <w:rsid w:val="005B7949"/>
    <w:rsid w:val="005C00E6"/>
    <w:rsid w:val="005C0A19"/>
    <w:rsid w:val="005C0C24"/>
    <w:rsid w:val="005C0D3C"/>
    <w:rsid w:val="005C1E30"/>
    <w:rsid w:val="005C23D5"/>
    <w:rsid w:val="005C451E"/>
    <w:rsid w:val="005D0AC2"/>
    <w:rsid w:val="005D39B4"/>
    <w:rsid w:val="005D3DC9"/>
    <w:rsid w:val="005F2339"/>
    <w:rsid w:val="005F317E"/>
    <w:rsid w:val="00605308"/>
    <w:rsid w:val="00606001"/>
    <w:rsid w:val="00606885"/>
    <w:rsid w:val="006075DC"/>
    <w:rsid w:val="00610B1A"/>
    <w:rsid w:val="006119D8"/>
    <w:rsid w:val="0061379D"/>
    <w:rsid w:val="00615050"/>
    <w:rsid w:val="00617EDD"/>
    <w:rsid w:val="00622590"/>
    <w:rsid w:val="00623DC9"/>
    <w:rsid w:val="0063015C"/>
    <w:rsid w:val="0063103D"/>
    <w:rsid w:val="00634A5A"/>
    <w:rsid w:val="0063761D"/>
    <w:rsid w:val="00641FF0"/>
    <w:rsid w:val="00642518"/>
    <w:rsid w:val="00643A0E"/>
    <w:rsid w:val="00645A65"/>
    <w:rsid w:val="00647436"/>
    <w:rsid w:val="00653483"/>
    <w:rsid w:val="00654B87"/>
    <w:rsid w:val="006564BF"/>
    <w:rsid w:val="00660774"/>
    <w:rsid w:val="00664D6E"/>
    <w:rsid w:val="00677324"/>
    <w:rsid w:val="00681553"/>
    <w:rsid w:val="00681CA2"/>
    <w:rsid w:val="00684B7C"/>
    <w:rsid w:val="00686269"/>
    <w:rsid w:val="00687378"/>
    <w:rsid w:val="006878D3"/>
    <w:rsid w:val="00697115"/>
    <w:rsid w:val="006A01C0"/>
    <w:rsid w:val="006A1426"/>
    <w:rsid w:val="006A3561"/>
    <w:rsid w:val="006A37D8"/>
    <w:rsid w:val="006A38D2"/>
    <w:rsid w:val="006A68EA"/>
    <w:rsid w:val="006B250F"/>
    <w:rsid w:val="006B4389"/>
    <w:rsid w:val="006B58E7"/>
    <w:rsid w:val="006B68D4"/>
    <w:rsid w:val="006C16F5"/>
    <w:rsid w:val="006C24FC"/>
    <w:rsid w:val="006C3BF4"/>
    <w:rsid w:val="006D1447"/>
    <w:rsid w:val="006D175B"/>
    <w:rsid w:val="006D27B5"/>
    <w:rsid w:val="006D7E9F"/>
    <w:rsid w:val="006E1675"/>
    <w:rsid w:val="006E1949"/>
    <w:rsid w:val="006E36E7"/>
    <w:rsid w:val="006E5B70"/>
    <w:rsid w:val="006E6BD1"/>
    <w:rsid w:val="006E6BE7"/>
    <w:rsid w:val="006F2DCD"/>
    <w:rsid w:val="006F369D"/>
    <w:rsid w:val="006F4C8A"/>
    <w:rsid w:val="006F51E4"/>
    <w:rsid w:val="006F5773"/>
    <w:rsid w:val="006F5893"/>
    <w:rsid w:val="007001B3"/>
    <w:rsid w:val="0070406E"/>
    <w:rsid w:val="00706F27"/>
    <w:rsid w:val="007076BB"/>
    <w:rsid w:val="0071063F"/>
    <w:rsid w:val="007128E0"/>
    <w:rsid w:val="00713B6D"/>
    <w:rsid w:val="00714B8E"/>
    <w:rsid w:val="007153B5"/>
    <w:rsid w:val="00715575"/>
    <w:rsid w:val="0071559A"/>
    <w:rsid w:val="007169E3"/>
    <w:rsid w:val="0072006F"/>
    <w:rsid w:val="00720C59"/>
    <w:rsid w:val="007214A1"/>
    <w:rsid w:val="007229F0"/>
    <w:rsid w:val="00723405"/>
    <w:rsid w:val="00723FF4"/>
    <w:rsid w:val="007269EF"/>
    <w:rsid w:val="00727D6A"/>
    <w:rsid w:val="0073135B"/>
    <w:rsid w:val="00740B8E"/>
    <w:rsid w:val="00740CB6"/>
    <w:rsid w:val="007417B9"/>
    <w:rsid w:val="00742F48"/>
    <w:rsid w:val="007433A8"/>
    <w:rsid w:val="007443A6"/>
    <w:rsid w:val="00745461"/>
    <w:rsid w:val="0074616E"/>
    <w:rsid w:val="0074784E"/>
    <w:rsid w:val="00755A52"/>
    <w:rsid w:val="00762D96"/>
    <w:rsid w:val="00763D59"/>
    <w:rsid w:val="0076591A"/>
    <w:rsid w:val="00766D81"/>
    <w:rsid w:val="00771FCD"/>
    <w:rsid w:val="00774234"/>
    <w:rsid w:val="0077493D"/>
    <w:rsid w:val="00781C5B"/>
    <w:rsid w:val="00782DA3"/>
    <w:rsid w:val="00791B32"/>
    <w:rsid w:val="007946F2"/>
    <w:rsid w:val="00794C3A"/>
    <w:rsid w:val="00797289"/>
    <w:rsid w:val="007A4DC2"/>
    <w:rsid w:val="007A7410"/>
    <w:rsid w:val="007B065A"/>
    <w:rsid w:val="007B09E1"/>
    <w:rsid w:val="007B43DC"/>
    <w:rsid w:val="007B6277"/>
    <w:rsid w:val="007B6CA5"/>
    <w:rsid w:val="007C22CD"/>
    <w:rsid w:val="007C704E"/>
    <w:rsid w:val="007D0D99"/>
    <w:rsid w:val="007D37F1"/>
    <w:rsid w:val="007D4E22"/>
    <w:rsid w:val="007D5444"/>
    <w:rsid w:val="007D582E"/>
    <w:rsid w:val="007D6C00"/>
    <w:rsid w:val="007E17EF"/>
    <w:rsid w:val="007F06D8"/>
    <w:rsid w:val="007F2D05"/>
    <w:rsid w:val="007F2E59"/>
    <w:rsid w:val="007F3488"/>
    <w:rsid w:val="007F502F"/>
    <w:rsid w:val="007F5041"/>
    <w:rsid w:val="00800719"/>
    <w:rsid w:val="00800863"/>
    <w:rsid w:val="00802D77"/>
    <w:rsid w:val="0080447A"/>
    <w:rsid w:val="0080459B"/>
    <w:rsid w:val="00804D37"/>
    <w:rsid w:val="00805D4B"/>
    <w:rsid w:val="008141B2"/>
    <w:rsid w:val="00814241"/>
    <w:rsid w:val="00815450"/>
    <w:rsid w:val="00815E78"/>
    <w:rsid w:val="008206E8"/>
    <w:rsid w:val="00821FD4"/>
    <w:rsid w:val="00822647"/>
    <w:rsid w:val="00822DCB"/>
    <w:rsid w:val="00823BC6"/>
    <w:rsid w:val="00825494"/>
    <w:rsid w:val="00826C58"/>
    <w:rsid w:val="008310D5"/>
    <w:rsid w:val="00831C77"/>
    <w:rsid w:val="00832BFF"/>
    <w:rsid w:val="00842FA7"/>
    <w:rsid w:val="008441B8"/>
    <w:rsid w:val="0084521C"/>
    <w:rsid w:val="008465F6"/>
    <w:rsid w:val="00847022"/>
    <w:rsid w:val="00847807"/>
    <w:rsid w:val="00853BFF"/>
    <w:rsid w:val="00857113"/>
    <w:rsid w:val="00861647"/>
    <w:rsid w:val="00862A53"/>
    <w:rsid w:val="00862E8D"/>
    <w:rsid w:val="00863B21"/>
    <w:rsid w:val="00865C44"/>
    <w:rsid w:val="00867D09"/>
    <w:rsid w:val="008702AE"/>
    <w:rsid w:val="00871043"/>
    <w:rsid w:val="00873F58"/>
    <w:rsid w:val="00873F61"/>
    <w:rsid w:val="008874F6"/>
    <w:rsid w:val="00890A9A"/>
    <w:rsid w:val="00891ABF"/>
    <w:rsid w:val="00892F3A"/>
    <w:rsid w:val="00895CE4"/>
    <w:rsid w:val="00896DDD"/>
    <w:rsid w:val="008A161F"/>
    <w:rsid w:val="008A4183"/>
    <w:rsid w:val="008A4F6F"/>
    <w:rsid w:val="008B0097"/>
    <w:rsid w:val="008B0923"/>
    <w:rsid w:val="008B422C"/>
    <w:rsid w:val="008C2A7B"/>
    <w:rsid w:val="008C587D"/>
    <w:rsid w:val="008C5E81"/>
    <w:rsid w:val="008C6102"/>
    <w:rsid w:val="008D35DA"/>
    <w:rsid w:val="008D56DE"/>
    <w:rsid w:val="008D613B"/>
    <w:rsid w:val="008E1359"/>
    <w:rsid w:val="008E3657"/>
    <w:rsid w:val="008E5501"/>
    <w:rsid w:val="008E5656"/>
    <w:rsid w:val="008E77D3"/>
    <w:rsid w:val="008F0206"/>
    <w:rsid w:val="008F03AE"/>
    <w:rsid w:val="008F1197"/>
    <w:rsid w:val="008F25A6"/>
    <w:rsid w:val="00905542"/>
    <w:rsid w:val="00906020"/>
    <w:rsid w:val="00906956"/>
    <w:rsid w:val="00907BA1"/>
    <w:rsid w:val="00907D20"/>
    <w:rsid w:val="00911E70"/>
    <w:rsid w:val="0092101E"/>
    <w:rsid w:val="009217D3"/>
    <w:rsid w:val="009250A4"/>
    <w:rsid w:val="00926851"/>
    <w:rsid w:val="009325AD"/>
    <w:rsid w:val="0094134E"/>
    <w:rsid w:val="00941EB8"/>
    <w:rsid w:val="00943EC3"/>
    <w:rsid w:val="00945971"/>
    <w:rsid w:val="00950D25"/>
    <w:rsid w:val="0096171D"/>
    <w:rsid w:val="0096770A"/>
    <w:rsid w:val="009725C5"/>
    <w:rsid w:val="009751A8"/>
    <w:rsid w:val="00977EA2"/>
    <w:rsid w:val="00983F27"/>
    <w:rsid w:val="0098612A"/>
    <w:rsid w:val="009878AB"/>
    <w:rsid w:val="009916FC"/>
    <w:rsid w:val="009A1000"/>
    <w:rsid w:val="009A220A"/>
    <w:rsid w:val="009A73EF"/>
    <w:rsid w:val="009B1511"/>
    <w:rsid w:val="009B194E"/>
    <w:rsid w:val="009B1D71"/>
    <w:rsid w:val="009B2F42"/>
    <w:rsid w:val="009B3043"/>
    <w:rsid w:val="009B37EE"/>
    <w:rsid w:val="009B3AA7"/>
    <w:rsid w:val="009B55CE"/>
    <w:rsid w:val="009B5BA4"/>
    <w:rsid w:val="009C014F"/>
    <w:rsid w:val="009C1136"/>
    <w:rsid w:val="009C4642"/>
    <w:rsid w:val="009C54C4"/>
    <w:rsid w:val="009C61F2"/>
    <w:rsid w:val="009C7502"/>
    <w:rsid w:val="009D13D4"/>
    <w:rsid w:val="009D1D83"/>
    <w:rsid w:val="009D31DB"/>
    <w:rsid w:val="009D3E1F"/>
    <w:rsid w:val="009D49F2"/>
    <w:rsid w:val="009D5D4A"/>
    <w:rsid w:val="009D7F62"/>
    <w:rsid w:val="009E0A24"/>
    <w:rsid w:val="009F014A"/>
    <w:rsid w:val="009F0F58"/>
    <w:rsid w:val="009F122D"/>
    <w:rsid w:val="009F25E6"/>
    <w:rsid w:val="009F3975"/>
    <w:rsid w:val="00A004C4"/>
    <w:rsid w:val="00A03783"/>
    <w:rsid w:val="00A056D6"/>
    <w:rsid w:val="00A06972"/>
    <w:rsid w:val="00A15DD7"/>
    <w:rsid w:val="00A20A98"/>
    <w:rsid w:val="00A23EA8"/>
    <w:rsid w:val="00A24997"/>
    <w:rsid w:val="00A25021"/>
    <w:rsid w:val="00A27C5C"/>
    <w:rsid w:val="00A33B25"/>
    <w:rsid w:val="00A35895"/>
    <w:rsid w:val="00A367F8"/>
    <w:rsid w:val="00A36832"/>
    <w:rsid w:val="00A410A7"/>
    <w:rsid w:val="00A41DB2"/>
    <w:rsid w:val="00A44CF6"/>
    <w:rsid w:val="00A451AE"/>
    <w:rsid w:val="00A46D26"/>
    <w:rsid w:val="00A46FDB"/>
    <w:rsid w:val="00A500E8"/>
    <w:rsid w:val="00A51154"/>
    <w:rsid w:val="00A51CB9"/>
    <w:rsid w:val="00A53148"/>
    <w:rsid w:val="00A56653"/>
    <w:rsid w:val="00A630EE"/>
    <w:rsid w:val="00A63504"/>
    <w:rsid w:val="00A65126"/>
    <w:rsid w:val="00A65709"/>
    <w:rsid w:val="00A67C40"/>
    <w:rsid w:val="00A71C67"/>
    <w:rsid w:val="00A73327"/>
    <w:rsid w:val="00A73727"/>
    <w:rsid w:val="00A74248"/>
    <w:rsid w:val="00A755DF"/>
    <w:rsid w:val="00A75ACB"/>
    <w:rsid w:val="00A77C8D"/>
    <w:rsid w:val="00A80AC2"/>
    <w:rsid w:val="00A813A4"/>
    <w:rsid w:val="00A81BB4"/>
    <w:rsid w:val="00A849F4"/>
    <w:rsid w:val="00A87F39"/>
    <w:rsid w:val="00A912C1"/>
    <w:rsid w:val="00A91F1E"/>
    <w:rsid w:val="00A91F34"/>
    <w:rsid w:val="00A974B8"/>
    <w:rsid w:val="00AA0DE5"/>
    <w:rsid w:val="00AA3862"/>
    <w:rsid w:val="00AA65BE"/>
    <w:rsid w:val="00AB0A39"/>
    <w:rsid w:val="00AB2151"/>
    <w:rsid w:val="00AB7B53"/>
    <w:rsid w:val="00AC1A96"/>
    <w:rsid w:val="00AC2E23"/>
    <w:rsid w:val="00AC3674"/>
    <w:rsid w:val="00AC3DDC"/>
    <w:rsid w:val="00AC3EA8"/>
    <w:rsid w:val="00AC4054"/>
    <w:rsid w:val="00AD0E2B"/>
    <w:rsid w:val="00AD0F9A"/>
    <w:rsid w:val="00AD1FD4"/>
    <w:rsid w:val="00AD2185"/>
    <w:rsid w:val="00AD54E3"/>
    <w:rsid w:val="00AD6BAA"/>
    <w:rsid w:val="00AD7DD2"/>
    <w:rsid w:val="00AE184A"/>
    <w:rsid w:val="00AE357A"/>
    <w:rsid w:val="00AE6100"/>
    <w:rsid w:val="00AE6791"/>
    <w:rsid w:val="00AF0FF7"/>
    <w:rsid w:val="00AF14D4"/>
    <w:rsid w:val="00AF2D03"/>
    <w:rsid w:val="00AF3E65"/>
    <w:rsid w:val="00AF6CEB"/>
    <w:rsid w:val="00AF7410"/>
    <w:rsid w:val="00B009FA"/>
    <w:rsid w:val="00B03EE6"/>
    <w:rsid w:val="00B0660C"/>
    <w:rsid w:val="00B10A1D"/>
    <w:rsid w:val="00B113FC"/>
    <w:rsid w:val="00B161A4"/>
    <w:rsid w:val="00B16BFD"/>
    <w:rsid w:val="00B207CB"/>
    <w:rsid w:val="00B23D6B"/>
    <w:rsid w:val="00B24BB9"/>
    <w:rsid w:val="00B25318"/>
    <w:rsid w:val="00B25450"/>
    <w:rsid w:val="00B262F6"/>
    <w:rsid w:val="00B26D7E"/>
    <w:rsid w:val="00B303AD"/>
    <w:rsid w:val="00B31102"/>
    <w:rsid w:val="00B316D3"/>
    <w:rsid w:val="00B3577C"/>
    <w:rsid w:val="00B3776A"/>
    <w:rsid w:val="00B4147A"/>
    <w:rsid w:val="00B41534"/>
    <w:rsid w:val="00B41FF5"/>
    <w:rsid w:val="00B42BBB"/>
    <w:rsid w:val="00B43031"/>
    <w:rsid w:val="00B44D9A"/>
    <w:rsid w:val="00B44E1D"/>
    <w:rsid w:val="00B45D27"/>
    <w:rsid w:val="00B45F56"/>
    <w:rsid w:val="00B46718"/>
    <w:rsid w:val="00B46FD9"/>
    <w:rsid w:val="00B55735"/>
    <w:rsid w:val="00B55EAF"/>
    <w:rsid w:val="00B56152"/>
    <w:rsid w:val="00B60C0D"/>
    <w:rsid w:val="00B63B6A"/>
    <w:rsid w:val="00B63C84"/>
    <w:rsid w:val="00B65A89"/>
    <w:rsid w:val="00B65B58"/>
    <w:rsid w:val="00B671DC"/>
    <w:rsid w:val="00B7261B"/>
    <w:rsid w:val="00B72D45"/>
    <w:rsid w:val="00B73D04"/>
    <w:rsid w:val="00B75343"/>
    <w:rsid w:val="00B75453"/>
    <w:rsid w:val="00B75D5D"/>
    <w:rsid w:val="00B762D0"/>
    <w:rsid w:val="00B80CC0"/>
    <w:rsid w:val="00B817C5"/>
    <w:rsid w:val="00B81EDA"/>
    <w:rsid w:val="00B8228B"/>
    <w:rsid w:val="00B82E04"/>
    <w:rsid w:val="00B83E90"/>
    <w:rsid w:val="00B84855"/>
    <w:rsid w:val="00B85388"/>
    <w:rsid w:val="00B85AB5"/>
    <w:rsid w:val="00B86456"/>
    <w:rsid w:val="00B86AE3"/>
    <w:rsid w:val="00B87768"/>
    <w:rsid w:val="00B905B8"/>
    <w:rsid w:val="00B92981"/>
    <w:rsid w:val="00B92EF5"/>
    <w:rsid w:val="00B9537F"/>
    <w:rsid w:val="00B9651A"/>
    <w:rsid w:val="00B97EDB"/>
    <w:rsid w:val="00BA18E3"/>
    <w:rsid w:val="00BA1F31"/>
    <w:rsid w:val="00BA444C"/>
    <w:rsid w:val="00BA4D6F"/>
    <w:rsid w:val="00BA61BD"/>
    <w:rsid w:val="00BA7676"/>
    <w:rsid w:val="00BA7A3F"/>
    <w:rsid w:val="00BB0A9B"/>
    <w:rsid w:val="00BB1264"/>
    <w:rsid w:val="00BB260B"/>
    <w:rsid w:val="00BB4621"/>
    <w:rsid w:val="00BC0370"/>
    <w:rsid w:val="00BC155F"/>
    <w:rsid w:val="00BC228A"/>
    <w:rsid w:val="00BC5419"/>
    <w:rsid w:val="00BC63D0"/>
    <w:rsid w:val="00BD0034"/>
    <w:rsid w:val="00BD2074"/>
    <w:rsid w:val="00BD2784"/>
    <w:rsid w:val="00BD387F"/>
    <w:rsid w:val="00BD7B88"/>
    <w:rsid w:val="00BE0331"/>
    <w:rsid w:val="00BE6E6F"/>
    <w:rsid w:val="00BF0663"/>
    <w:rsid w:val="00BF0FB2"/>
    <w:rsid w:val="00BF44E1"/>
    <w:rsid w:val="00BF6102"/>
    <w:rsid w:val="00BF6947"/>
    <w:rsid w:val="00C00152"/>
    <w:rsid w:val="00C01B74"/>
    <w:rsid w:val="00C04EA5"/>
    <w:rsid w:val="00C13524"/>
    <w:rsid w:val="00C16F38"/>
    <w:rsid w:val="00C23415"/>
    <w:rsid w:val="00C2649A"/>
    <w:rsid w:val="00C272AB"/>
    <w:rsid w:val="00C278A2"/>
    <w:rsid w:val="00C32B84"/>
    <w:rsid w:val="00C34720"/>
    <w:rsid w:val="00C368F5"/>
    <w:rsid w:val="00C42D26"/>
    <w:rsid w:val="00C43AF5"/>
    <w:rsid w:val="00C44E6A"/>
    <w:rsid w:val="00C457DF"/>
    <w:rsid w:val="00C46157"/>
    <w:rsid w:val="00C4622A"/>
    <w:rsid w:val="00C46864"/>
    <w:rsid w:val="00C50B12"/>
    <w:rsid w:val="00C50B46"/>
    <w:rsid w:val="00C51323"/>
    <w:rsid w:val="00C55DEC"/>
    <w:rsid w:val="00C61152"/>
    <w:rsid w:val="00C655C1"/>
    <w:rsid w:val="00C6658E"/>
    <w:rsid w:val="00C74EC8"/>
    <w:rsid w:val="00C76611"/>
    <w:rsid w:val="00C76FBF"/>
    <w:rsid w:val="00C7764A"/>
    <w:rsid w:val="00C80679"/>
    <w:rsid w:val="00C80F9A"/>
    <w:rsid w:val="00C848EE"/>
    <w:rsid w:val="00C86D66"/>
    <w:rsid w:val="00C90125"/>
    <w:rsid w:val="00C90708"/>
    <w:rsid w:val="00C90722"/>
    <w:rsid w:val="00C93C14"/>
    <w:rsid w:val="00CA328A"/>
    <w:rsid w:val="00CA5800"/>
    <w:rsid w:val="00CA735F"/>
    <w:rsid w:val="00CA7660"/>
    <w:rsid w:val="00CB219D"/>
    <w:rsid w:val="00CB21EA"/>
    <w:rsid w:val="00CB4D2F"/>
    <w:rsid w:val="00CC03B5"/>
    <w:rsid w:val="00CC0AF4"/>
    <w:rsid w:val="00CC140D"/>
    <w:rsid w:val="00CC261D"/>
    <w:rsid w:val="00CC2A45"/>
    <w:rsid w:val="00CC3D7C"/>
    <w:rsid w:val="00CC50ED"/>
    <w:rsid w:val="00CD303E"/>
    <w:rsid w:val="00CD5818"/>
    <w:rsid w:val="00CD7F82"/>
    <w:rsid w:val="00CE371D"/>
    <w:rsid w:val="00CE4D60"/>
    <w:rsid w:val="00CF0660"/>
    <w:rsid w:val="00CF110B"/>
    <w:rsid w:val="00CF470D"/>
    <w:rsid w:val="00CF47CB"/>
    <w:rsid w:val="00CF61D7"/>
    <w:rsid w:val="00CF7692"/>
    <w:rsid w:val="00D026CB"/>
    <w:rsid w:val="00D02967"/>
    <w:rsid w:val="00D03F28"/>
    <w:rsid w:val="00D055A9"/>
    <w:rsid w:val="00D12048"/>
    <w:rsid w:val="00D126F4"/>
    <w:rsid w:val="00D1298F"/>
    <w:rsid w:val="00D13901"/>
    <w:rsid w:val="00D147F1"/>
    <w:rsid w:val="00D15B80"/>
    <w:rsid w:val="00D16DC2"/>
    <w:rsid w:val="00D22152"/>
    <w:rsid w:val="00D23925"/>
    <w:rsid w:val="00D2481B"/>
    <w:rsid w:val="00D26412"/>
    <w:rsid w:val="00D26C70"/>
    <w:rsid w:val="00D305DA"/>
    <w:rsid w:val="00D3359B"/>
    <w:rsid w:val="00D35265"/>
    <w:rsid w:val="00D430FC"/>
    <w:rsid w:val="00D43DED"/>
    <w:rsid w:val="00D44F24"/>
    <w:rsid w:val="00D505C0"/>
    <w:rsid w:val="00D50767"/>
    <w:rsid w:val="00D52423"/>
    <w:rsid w:val="00D5263F"/>
    <w:rsid w:val="00D5558D"/>
    <w:rsid w:val="00D600E3"/>
    <w:rsid w:val="00D60214"/>
    <w:rsid w:val="00D60E3D"/>
    <w:rsid w:val="00D619C7"/>
    <w:rsid w:val="00D62D00"/>
    <w:rsid w:val="00D64A02"/>
    <w:rsid w:val="00D66BD5"/>
    <w:rsid w:val="00D6733C"/>
    <w:rsid w:val="00D67721"/>
    <w:rsid w:val="00D67FA7"/>
    <w:rsid w:val="00D71C0D"/>
    <w:rsid w:val="00D74B98"/>
    <w:rsid w:val="00D75C08"/>
    <w:rsid w:val="00D7681E"/>
    <w:rsid w:val="00D76E6D"/>
    <w:rsid w:val="00D8060C"/>
    <w:rsid w:val="00D8154B"/>
    <w:rsid w:val="00D81DB4"/>
    <w:rsid w:val="00D820D8"/>
    <w:rsid w:val="00D82896"/>
    <w:rsid w:val="00D9508B"/>
    <w:rsid w:val="00D97525"/>
    <w:rsid w:val="00DA0887"/>
    <w:rsid w:val="00DA08E4"/>
    <w:rsid w:val="00DA1B0A"/>
    <w:rsid w:val="00DA3FBE"/>
    <w:rsid w:val="00DA57E8"/>
    <w:rsid w:val="00DA62F0"/>
    <w:rsid w:val="00DB3A25"/>
    <w:rsid w:val="00DB45A0"/>
    <w:rsid w:val="00DB529F"/>
    <w:rsid w:val="00DB73BD"/>
    <w:rsid w:val="00DC0B6C"/>
    <w:rsid w:val="00DC224C"/>
    <w:rsid w:val="00DC22C6"/>
    <w:rsid w:val="00DC55B1"/>
    <w:rsid w:val="00DC57CC"/>
    <w:rsid w:val="00DC6C48"/>
    <w:rsid w:val="00DC7E5C"/>
    <w:rsid w:val="00DD3397"/>
    <w:rsid w:val="00DD455D"/>
    <w:rsid w:val="00DD4CCC"/>
    <w:rsid w:val="00DD526F"/>
    <w:rsid w:val="00DD7184"/>
    <w:rsid w:val="00DD7408"/>
    <w:rsid w:val="00DD7FDE"/>
    <w:rsid w:val="00DE1211"/>
    <w:rsid w:val="00DE4938"/>
    <w:rsid w:val="00DE6CFF"/>
    <w:rsid w:val="00DF0639"/>
    <w:rsid w:val="00DF1A83"/>
    <w:rsid w:val="00DF4352"/>
    <w:rsid w:val="00DF669D"/>
    <w:rsid w:val="00E07ECF"/>
    <w:rsid w:val="00E11AB6"/>
    <w:rsid w:val="00E14A50"/>
    <w:rsid w:val="00E14F96"/>
    <w:rsid w:val="00E23739"/>
    <w:rsid w:val="00E2414D"/>
    <w:rsid w:val="00E2793D"/>
    <w:rsid w:val="00E32A3B"/>
    <w:rsid w:val="00E33488"/>
    <w:rsid w:val="00E336F1"/>
    <w:rsid w:val="00E35FAF"/>
    <w:rsid w:val="00E444F5"/>
    <w:rsid w:val="00E45041"/>
    <w:rsid w:val="00E4529D"/>
    <w:rsid w:val="00E47135"/>
    <w:rsid w:val="00E50048"/>
    <w:rsid w:val="00E52713"/>
    <w:rsid w:val="00E5305A"/>
    <w:rsid w:val="00E5477F"/>
    <w:rsid w:val="00E5547A"/>
    <w:rsid w:val="00E61D6F"/>
    <w:rsid w:val="00E70EC3"/>
    <w:rsid w:val="00E717D7"/>
    <w:rsid w:val="00E72CBB"/>
    <w:rsid w:val="00E7348D"/>
    <w:rsid w:val="00E77069"/>
    <w:rsid w:val="00E775FB"/>
    <w:rsid w:val="00E846B5"/>
    <w:rsid w:val="00E85203"/>
    <w:rsid w:val="00E85335"/>
    <w:rsid w:val="00E86E6F"/>
    <w:rsid w:val="00E874CF"/>
    <w:rsid w:val="00E920F0"/>
    <w:rsid w:val="00E951DD"/>
    <w:rsid w:val="00E9524F"/>
    <w:rsid w:val="00EA4A58"/>
    <w:rsid w:val="00EA7369"/>
    <w:rsid w:val="00EB1C6A"/>
    <w:rsid w:val="00EB1F7F"/>
    <w:rsid w:val="00EC0258"/>
    <w:rsid w:val="00EC1928"/>
    <w:rsid w:val="00EC4E4B"/>
    <w:rsid w:val="00EC764F"/>
    <w:rsid w:val="00ED293B"/>
    <w:rsid w:val="00EE0FBC"/>
    <w:rsid w:val="00EE1537"/>
    <w:rsid w:val="00EE18FE"/>
    <w:rsid w:val="00EE4617"/>
    <w:rsid w:val="00EE6900"/>
    <w:rsid w:val="00EE7EDC"/>
    <w:rsid w:val="00EF1BAB"/>
    <w:rsid w:val="00EF3A4D"/>
    <w:rsid w:val="00EF4E8A"/>
    <w:rsid w:val="00EF778E"/>
    <w:rsid w:val="00EF7DF9"/>
    <w:rsid w:val="00F030F7"/>
    <w:rsid w:val="00F033D2"/>
    <w:rsid w:val="00F03E12"/>
    <w:rsid w:val="00F111A3"/>
    <w:rsid w:val="00F11FBF"/>
    <w:rsid w:val="00F130A0"/>
    <w:rsid w:val="00F134D7"/>
    <w:rsid w:val="00F14765"/>
    <w:rsid w:val="00F14D9F"/>
    <w:rsid w:val="00F170CC"/>
    <w:rsid w:val="00F21385"/>
    <w:rsid w:val="00F24A4C"/>
    <w:rsid w:val="00F257DA"/>
    <w:rsid w:val="00F27E68"/>
    <w:rsid w:val="00F310D5"/>
    <w:rsid w:val="00F3286D"/>
    <w:rsid w:val="00F32EF9"/>
    <w:rsid w:val="00F343FC"/>
    <w:rsid w:val="00F34460"/>
    <w:rsid w:val="00F34707"/>
    <w:rsid w:val="00F400C8"/>
    <w:rsid w:val="00F4523E"/>
    <w:rsid w:val="00F46831"/>
    <w:rsid w:val="00F47523"/>
    <w:rsid w:val="00F6068D"/>
    <w:rsid w:val="00F67696"/>
    <w:rsid w:val="00F73513"/>
    <w:rsid w:val="00F74B9A"/>
    <w:rsid w:val="00F75513"/>
    <w:rsid w:val="00F80D2F"/>
    <w:rsid w:val="00F824A8"/>
    <w:rsid w:val="00F85277"/>
    <w:rsid w:val="00F8619F"/>
    <w:rsid w:val="00F9327B"/>
    <w:rsid w:val="00F94DF4"/>
    <w:rsid w:val="00F95930"/>
    <w:rsid w:val="00F975CE"/>
    <w:rsid w:val="00FA01F0"/>
    <w:rsid w:val="00FA0D51"/>
    <w:rsid w:val="00FA260E"/>
    <w:rsid w:val="00FA34B6"/>
    <w:rsid w:val="00FA34BE"/>
    <w:rsid w:val="00FA6EF6"/>
    <w:rsid w:val="00FB00E6"/>
    <w:rsid w:val="00FB0E04"/>
    <w:rsid w:val="00FB0F56"/>
    <w:rsid w:val="00FB1A59"/>
    <w:rsid w:val="00FB1B62"/>
    <w:rsid w:val="00FB275C"/>
    <w:rsid w:val="00FB3F7B"/>
    <w:rsid w:val="00FB5085"/>
    <w:rsid w:val="00FB616F"/>
    <w:rsid w:val="00FB66E3"/>
    <w:rsid w:val="00FC360C"/>
    <w:rsid w:val="00FC3E74"/>
    <w:rsid w:val="00FC5EA5"/>
    <w:rsid w:val="00FC6441"/>
    <w:rsid w:val="00FD04D6"/>
    <w:rsid w:val="00FD1259"/>
    <w:rsid w:val="00FD2D20"/>
    <w:rsid w:val="00FE0CBC"/>
    <w:rsid w:val="00FE122B"/>
    <w:rsid w:val="00FE2D25"/>
    <w:rsid w:val="00FF02D2"/>
    <w:rsid w:val="00FF3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F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F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1F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03AA20B-2CFA-4041-8FC0-11B08F099048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F79CD17E-EACF-4716-8418-3CEE53EA8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842</Characters>
  <Application>Microsoft Office Word</Application>
  <DocSecurity>0</DocSecurity>
  <Lines>6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O</Company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omotso Makhaola</dc:creator>
  <cp:lastModifiedBy>KJAGIBEN</cp:lastModifiedBy>
  <cp:revision>4</cp:revision>
  <dcterms:created xsi:type="dcterms:W3CDTF">2017-09-25T13:10:00Z</dcterms:created>
  <dcterms:modified xsi:type="dcterms:W3CDTF">2018-05-22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